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AA18E" w14:textId="77777777" w:rsidR="00034284" w:rsidRPr="00DB5C23" w:rsidRDefault="00034284" w:rsidP="00034284">
      <w:pPr>
        <w:rPr>
          <w:b/>
          <w:bCs/>
        </w:rPr>
      </w:pPr>
      <w:r w:rsidRPr="00DB5C23">
        <w:rPr>
          <w:b/>
          <w:bCs/>
        </w:rPr>
        <w:t>Scheda valutazione</w:t>
      </w:r>
    </w:p>
    <w:p w14:paraId="56A95E18" w14:textId="224BEF66" w:rsidR="00034284" w:rsidRPr="00DB5C23" w:rsidRDefault="00DB5C23" w:rsidP="00034284">
      <w:r>
        <w:t>(</w:t>
      </w:r>
      <w:r w:rsidR="00034284" w:rsidRPr="00DB5C23">
        <w:t>4 quesiti a risposta multipla con 3 risposte ciascuno, di cui una sola esatta)</w:t>
      </w:r>
    </w:p>
    <w:p w14:paraId="6230D18D" w14:textId="05E40331" w:rsidR="00034284" w:rsidRPr="00DB5C23" w:rsidRDefault="00034284" w:rsidP="00034284"/>
    <w:p w14:paraId="175B10AC" w14:textId="57AF76A3" w:rsidR="00034284" w:rsidRPr="00DB5C23" w:rsidRDefault="00C45543" w:rsidP="00034284">
      <w:pPr>
        <w:rPr>
          <w:b/>
          <w:bCs/>
        </w:rPr>
      </w:pPr>
      <w:r w:rsidRPr="00DB5C23">
        <w:rPr>
          <w:b/>
          <w:bCs/>
        </w:rPr>
        <w:t xml:space="preserve">1) </w:t>
      </w:r>
      <w:r w:rsidR="00034284" w:rsidRPr="00DB5C23">
        <w:rPr>
          <w:b/>
          <w:bCs/>
        </w:rPr>
        <w:t>Il rischio di infezione da Sars-CoV2 in una persona con diabete è?</w:t>
      </w:r>
    </w:p>
    <w:p w14:paraId="7A0DA907" w14:textId="6D8CD831" w:rsidR="00034284" w:rsidRPr="00DB5C23" w:rsidRDefault="00034284" w:rsidP="00AC6EE2">
      <w:pPr>
        <w:pStyle w:val="ListParagraph"/>
        <w:numPr>
          <w:ilvl w:val="0"/>
          <w:numId w:val="3"/>
        </w:numPr>
      </w:pPr>
      <w:r w:rsidRPr="00DB5C23">
        <w:t>Inferiore a quello della popolazione generale</w:t>
      </w:r>
    </w:p>
    <w:p w14:paraId="16042F4D" w14:textId="101A6A41" w:rsidR="00034284" w:rsidRPr="00DB5C23" w:rsidRDefault="00034284" w:rsidP="00AC6EE2">
      <w:pPr>
        <w:pStyle w:val="ListParagraph"/>
        <w:numPr>
          <w:ilvl w:val="0"/>
          <w:numId w:val="3"/>
        </w:numPr>
      </w:pPr>
      <w:r w:rsidRPr="00DB5C23">
        <w:t>Uguale a quello della popolazione generale</w:t>
      </w:r>
      <w:r w:rsidR="00A72682" w:rsidRPr="00DB5C23">
        <w:t xml:space="preserve"> </w:t>
      </w:r>
    </w:p>
    <w:p w14:paraId="1FD270FD" w14:textId="7B3B8352" w:rsidR="00034284" w:rsidRPr="00DB5C23" w:rsidRDefault="00034284" w:rsidP="00AC6EE2">
      <w:pPr>
        <w:pStyle w:val="ListParagraph"/>
        <w:numPr>
          <w:ilvl w:val="0"/>
          <w:numId w:val="3"/>
        </w:numPr>
      </w:pPr>
      <w:r w:rsidRPr="00DB5C23">
        <w:t>Maggiore di quello della popolazione generale</w:t>
      </w:r>
    </w:p>
    <w:p w14:paraId="4CB884AD" w14:textId="5DC6AF72" w:rsidR="00B94190" w:rsidRPr="00DB5C23" w:rsidRDefault="00B94190" w:rsidP="00034284"/>
    <w:p w14:paraId="2A459703" w14:textId="4C473D4A" w:rsidR="00B94190" w:rsidRPr="00DB5C23" w:rsidRDefault="00AC6EE2" w:rsidP="00034284">
      <w:pPr>
        <w:rPr>
          <w:b/>
          <w:bCs/>
        </w:rPr>
      </w:pPr>
      <w:r w:rsidRPr="00DB5C23">
        <w:rPr>
          <w:b/>
          <w:bCs/>
        </w:rPr>
        <w:t xml:space="preserve">2) </w:t>
      </w:r>
      <w:r w:rsidR="00AD7C00" w:rsidRPr="00DB5C23">
        <w:rPr>
          <w:b/>
          <w:bCs/>
        </w:rPr>
        <w:t>Nel caso si sospetti COVID-19 in un diabetico tipo 2 in terapia con SGLT-2 inibitori</w:t>
      </w:r>
      <w:r w:rsidR="007A3328" w:rsidRPr="00DB5C23">
        <w:rPr>
          <w:b/>
          <w:bCs/>
        </w:rPr>
        <w:t xml:space="preserve"> gestibile a domicilio</w:t>
      </w:r>
      <w:r w:rsidR="00AD7C00" w:rsidRPr="00DB5C23">
        <w:rPr>
          <w:b/>
          <w:bCs/>
        </w:rPr>
        <w:t xml:space="preserve"> è consigliabile</w:t>
      </w:r>
    </w:p>
    <w:p w14:paraId="1CB0D9A8" w14:textId="647F3683" w:rsidR="00AD7C00" w:rsidRPr="00DB5C23" w:rsidRDefault="00AD7C00" w:rsidP="00AC6EE2">
      <w:pPr>
        <w:pStyle w:val="ListParagraph"/>
        <w:numPr>
          <w:ilvl w:val="0"/>
          <w:numId w:val="1"/>
        </w:numPr>
      </w:pPr>
      <w:r w:rsidRPr="00DB5C23">
        <w:t>Sospendere SGLT-2 ed intraprendere terapia con insulina basale</w:t>
      </w:r>
    </w:p>
    <w:p w14:paraId="1010CA65" w14:textId="606B073E" w:rsidR="00AD7C00" w:rsidRPr="00DB5C23" w:rsidRDefault="00AD7C00" w:rsidP="00AD7C00">
      <w:pPr>
        <w:pStyle w:val="ListParagraph"/>
        <w:numPr>
          <w:ilvl w:val="0"/>
          <w:numId w:val="1"/>
        </w:numPr>
      </w:pPr>
      <w:r w:rsidRPr="00DB5C23">
        <w:t>Monitorare chetonemia/chetonuria</w:t>
      </w:r>
    </w:p>
    <w:p w14:paraId="723FBDEF" w14:textId="75B39E56" w:rsidR="00AD7C00" w:rsidRDefault="00AD7C00" w:rsidP="00AD7C00">
      <w:pPr>
        <w:pStyle w:val="ListParagraph"/>
        <w:numPr>
          <w:ilvl w:val="0"/>
          <w:numId w:val="1"/>
        </w:numPr>
      </w:pPr>
      <w:r w:rsidRPr="00DB5C23">
        <w:t>Consigliare di diminuire l’introito calorico</w:t>
      </w:r>
    </w:p>
    <w:p w14:paraId="76604490" w14:textId="77777777" w:rsidR="00BE086D" w:rsidRPr="00DB5C23" w:rsidRDefault="00BE086D" w:rsidP="00BE086D">
      <w:pPr>
        <w:pStyle w:val="ListParagraph"/>
      </w:pPr>
      <w:bookmarkStart w:id="0" w:name="_GoBack"/>
      <w:bookmarkEnd w:id="0"/>
    </w:p>
    <w:p w14:paraId="1EF6BEE1" w14:textId="6D2154A5" w:rsidR="00AC6EE2" w:rsidRPr="00DB5C23" w:rsidRDefault="00AC6EE2" w:rsidP="00AC6EE2">
      <w:pPr>
        <w:rPr>
          <w:b/>
          <w:bCs/>
        </w:rPr>
      </w:pPr>
      <w:r w:rsidRPr="00DB5C23">
        <w:rPr>
          <w:b/>
          <w:bCs/>
        </w:rPr>
        <w:t>3)</w:t>
      </w:r>
      <w:r w:rsidR="002B2751" w:rsidRPr="00DB5C23">
        <w:rPr>
          <w:b/>
          <w:bCs/>
        </w:rPr>
        <w:t xml:space="preserve"> </w:t>
      </w:r>
      <w:r w:rsidR="00110354" w:rsidRPr="00DB5C23">
        <w:rPr>
          <w:b/>
          <w:bCs/>
        </w:rPr>
        <w:t>Nel diabetico tipo 2 ospedalizzato per COVID-19</w:t>
      </w:r>
    </w:p>
    <w:p w14:paraId="5DD75696" w14:textId="1F401BC6" w:rsidR="00110354" w:rsidRPr="00DB5C23" w:rsidRDefault="00110354" w:rsidP="00851E49">
      <w:pPr>
        <w:pStyle w:val="ListParagraph"/>
        <w:numPr>
          <w:ilvl w:val="0"/>
          <w:numId w:val="4"/>
        </w:numPr>
      </w:pPr>
      <w:r w:rsidRPr="00DB5C23">
        <w:t>L’insulina in infusione endovenosa rappresenta la terapia d’elezione</w:t>
      </w:r>
    </w:p>
    <w:p w14:paraId="66D0FADB" w14:textId="03293DF1" w:rsidR="00110354" w:rsidRPr="00DB5C23" w:rsidRDefault="00110354" w:rsidP="00851E49">
      <w:pPr>
        <w:pStyle w:val="ListParagraph"/>
        <w:numPr>
          <w:ilvl w:val="0"/>
          <w:numId w:val="4"/>
        </w:numPr>
      </w:pPr>
      <w:r w:rsidRPr="00DB5C23">
        <w:t>Occorre monitorare la ionemia poiché l’insulina endovena espone al rischio di iperpotassiemia</w:t>
      </w:r>
    </w:p>
    <w:p w14:paraId="603A09E9" w14:textId="2D533998" w:rsidR="00851E49" w:rsidRPr="00DB5C23" w:rsidRDefault="00851E49" w:rsidP="00851E49">
      <w:pPr>
        <w:pStyle w:val="ListParagraph"/>
        <w:numPr>
          <w:ilvl w:val="0"/>
          <w:numId w:val="4"/>
        </w:numPr>
      </w:pPr>
      <w:r w:rsidRPr="00DB5C23">
        <w:t>Un buon controllo glicemico parte dalla dieta</w:t>
      </w:r>
      <w:r w:rsidR="00DB5C23">
        <w:t xml:space="preserve"> </w:t>
      </w:r>
    </w:p>
    <w:p w14:paraId="359F4CB7" w14:textId="77777777" w:rsidR="008B7404" w:rsidRPr="00DB5C23" w:rsidRDefault="008B7404" w:rsidP="008B7404">
      <w:pPr>
        <w:pStyle w:val="ListParagraph"/>
      </w:pPr>
    </w:p>
    <w:p w14:paraId="031427F2" w14:textId="6D1B4A56" w:rsidR="008448BC" w:rsidRPr="00DB5C23" w:rsidRDefault="008B7404" w:rsidP="00AC6EE2">
      <w:pPr>
        <w:rPr>
          <w:b/>
          <w:bCs/>
        </w:rPr>
      </w:pPr>
      <w:r w:rsidRPr="00DB5C23">
        <w:rPr>
          <w:b/>
          <w:bCs/>
        </w:rPr>
        <w:t>4)</w:t>
      </w:r>
      <w:r w:rsidR="008448BC" w:rsidRPr="00DB5C23">
        <w:rPr>
          <w:b/>
          <w:bCs/>
        </w:rPr>
        <w:t xml:space="preserve"> Se un paziente con diabete non ha potuto eseguire il rinnovo della patente nel mese di Maggio 2020 causa COVID-19</w:t>
      </w:r>
    </w:p>
    <w:p w14:paraId="4AFFB4A9" w14:textId="3268CEC4" w:rsidR="008448BC" w:rsidRPr="00DB5C23" w:rsidRDefault="008448BC" w:rsidP="008448BC">
      <w:pPr>
        <w:pStyle w:val="ListParagraph"/>
        <w:numPr>
          <w:ilvl w:val="0"/>
          <w:numId w:val="5"/>
        </w:numPr>
      </w:pPr>
      <w:r w:rsidRPr="00DB5C23">
        <w:t>Sarà sufficiente ripetere il fundus oculi per poter guidare</w:t>
      </w:r>
    </w:p>
    <w:p w14:paraId="79D10E11" w14:textId="1BC768B1" w:rsidR="008448BC" w:rsidRPr="00DB5C23" w:rsidRDefault="008448BC" w:rsidP="008448BC">
      <w:pPr>
        <w:pStyle w:val="ListParagraph"/>
        <w:numPr>
          <w:ilvl w:val="0"/>
          <w:numId w:val="5"/>
        </w:numPr>
      </w:pPr>
      <w:r w:rsidRPr="00DB5C23">
        <w:t>Non potrà guidare se l’ultima glicata era superiore a 75 mmol/l</w:t>
      </w:r>
    </w:p>
    <w:p w14:paraId="1D64AF43" w14:textId="6F885F1D" w:rsidR="008448BC" w:rsidRPr="00DB5C23" w:rsidRDefault="008448BC" w:rsidP="008448BC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ajorBidi"/>
        </w:rPr>
      </w:pPr>
      <w:r w:rsidRPr="00DB5C23">
        <w:rPr>
          <w:rFonts w:cstheme="majorBidi"/>
        </w:rPr>
        <w:t>la patente sarà in ogni caso v</w:t>
      </w:r>
      <w:r w:rsidR="00DB5C23">
        <w:rPr>
          <w:rFonts w:cstheme="majorBidi"/>
        </w:rPr>
        <w:t xml:space="preserve">alida fino alla fine di agosto </w:t>
      </w:r>
    </w:p>
    <w:p w14:paraId="4C080E97" w14:textId="77777777" w:rsidR="008448BC" w:rsidRPr="008B7404" w:rsidRDefault="008448BC" w:rsidP="00AC6EE2">
      <w:pPr>
        <w:rPr>
          <w:b/>
          <w:bCs/>
        </w:rPr>
      </w:pPr>
    </w:p>
    <w:p w14:paraId="35DC1A51" w14:textId="77777777" w:rsidR="00110354" w:rsidRPr="00110354" w:rsidRDefault="00110354" w:rsidP="00AC6EE2"/>
    <w:p w14:paraId="34E85ED8" w14:textId="77777777" w:rsidR="00110354" w:rsidRPr="006F14C1" w:rsidRDefault="00110354" w:rsidP="00AC6EE2">
      <w:pPr>
        <w:rPr>
          <w:b/>
          <w:bCs/>
        </w:rPr>
      </w:pPr>
    </w:p>
    <w:p w14:paraId="4C708CAA" w14:textId="77777777" w:rsidR="00034284" w:rsidRDefault="00034284" w:rsidP="00034284"/>
    <w:sectPr w:rsidR="000342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C62E51"/>
    <w:multiLevelType w:val="hybridMultilevel"/>
    <w:tmpl w:val="3698B63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4E1D04"/>
    <w:multiLevelType w:val="hybridMultilevel"/>
    <w:tmpl w:val="E63E7E6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D47A82"/>
    <w:multiLevelType w:val="hybridMultilevel"/>
    <w:tmpl w:val="3C0626F0"/>
    <w:lvl w:ilvl="0" w:tplc="D0363E0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952C46"/>
    <w:multiLevelType w:val="hybridMultilevel"/>
    <w:tmpl w:val="62F4C616"/>
    <w:lvl w:ilvl="0" w:tplc="D0363E0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0F4656"/>
    <w:multiLevelType w:val="hybridMultilevel"/>
    <w:tmpl w:val="FEB4CD56"/>
    <w:lvl w:ilvl="0" w:tplc="D0363E0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0F"/>
    <w:rsid w:val="00005863"/>
    <w:rsid w:val="00034284"/>
    <w:rsid w:val="00110354"/>
    <w:rsid w:val="002B2751"/>
    <w:rsid w:val="00333D45"/>
    <w:rsid w:val="0056110F"/>
    <w:rsid w:val="00655CF5"/>
    <w:rsid w:val="006F14C1"/>
    <w:rsid w:val="007A3328"/>
    <w:rsid w:val="008448BC"/>
    <w:rsid w:val="00851E49"/>
    <w:rsid w:val="008B7404"/>
    <w:rsid w:val="00991462"/>
    <w:rsid w:val="00A72682"/>
    <w:rsid w:val="00AC6EE2"/>
    <w:rsid w:val="00AD7C00"/>
    <w:rsid w:val="00B94190"/>
    <w:rsid w:val="00BE086D"/>
    <w:rsid w:val="00C45543"/>
    <w:rsid w:val="00DB5C23"/>
    <w:rsid w:val="00E5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298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C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C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.apicellamd@gmail.com</dc:creator>
  <cp:lastModifiedBy>Amy M Smikle</cp:lastModifiedBy>
  <cp:revision>3</cp:revision>
  <dcterms:created xsi:type="dcterms:W3CDTF">2020-10-09T19:02:00Z</dcterms:created>
  <dcterms:modified xsi:type="dcterms:W3CDTF">2020-10-09T19:02:00Z</dcterms:modified>
</cp:coreProperties>
</file>